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E7F1C" w14:textId="0E4390FB" w:rsidR="000749B3" w:rsidRPr="00264B4A" w:rsidRDefault="000749B3" w:rsidP="000749B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64B4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14:paraId="52D68622" w14:textId="7AF3C63A" w:rsidR="00797C31" w:rsidRPr="00264B4A" w:rsidRDefault="00797C31" w:rsidP="00797C31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64B4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Table 1. </w:t>
      </w:r>
      <w:r w:rsidRPr="00264B4A">
        <w:rPr>
          <w:rFonts w:ascii="Times New Roman" w:hAnsi="Times New Roman" w:cs="Times New Roman"/>
          <w:i/>
          <w:iCs/>
          <w:color w:val="000000" w:themeColor="text1"/>
        </w:rPr>
        <w:t xml:space="preserve">The search queries </w:t>
      </w:r>
      <w:r w:rsidR="00771887" w:rsidRPr="00264B4A">
        <w:rPr>
          <w:rFonts w:ascii="Times New Roman" w:hAnsi="Times New Roman" w:cs="Times New Roman"/>
          <w:i/>
          <w:iCs/>
          <w:color w:val="000000" w:themeColor="text1"/>
        </w:rPr>
        <w:t xml:space="preserve">and the search results </w:t>
      </w:r>
      <w:r w:rsidRPr="00264B4A">
        <w:rPr>
          <w:rFonts w:ascii="Times New Roman" w:hAnsi="Times New Roman" w:cs="Times New Roman"/>
          <w:i/>
          <w:iCs/>
          <w:color w:val="000000" w:themeColor="text1"/>
        </w:rPr>
        <w:t xml:space="preserve">used for each database </w:t>
      </w:r>
    </w:p>
    <w:p w14:paraId="7E8C504A" w14:textId="77777777" w:rsidR="003D6475" w:rsidRPr="00264B4A" w:rsidRDefault="003D6475" w:rsidP="00797C31">
      <w:pPr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62"/>
        <w:gridCol w:w="7496"/>
        <w:gridCol w:w="2027"/>
      </w:tblGrid>
      <w:tr w:rsidR="00264B4A" w:rsidRPr="00264B4A" w14:paraId="46BA53BC" w14:textId="77777777" w:rsidTr="00771887">
        <w:trPr>
          <w:trHeight w:val="369"/>
        </w:trPr>
        <w:tc>
          <w:tcPr>
            <w:tcW w:w="7958" w:type="dxa"/>
            <w:gridSpan w:val="2"/>
            <w:tcBorders>
              <w:bottom w:val="single" w:sz="4" w:space="0" w:color="auto"/>
            </w:tcBorders>
            <w:vAlign w:val="center"/>
          </w:tcPr>
          <w:p w14:paraId="7FAA3BF4" w14:textId="77777777" w:rsidR="00F422D2" w:rsidRPr="00264B4A" w:rsidRDefault="00F422D2" w:rsidP="00F422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2DE60536" w14:textId="77777777" w:rsidR="00F422D2" w:rsidRPr="00264B4A" w:rsidRDefault="00F422D2" w:rsidP="00F422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Results (No.)</w:t>
            </w:r>
          </w:p>
          <w:p w14:paraId="40CAFF8B" w14:textId="0F68030C" w:rsidR="00F422D2" w:rsidRPr="00264B4A" w:rsidRDefault="00771887" w:rsidP="00F422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F422D2" w:rsidRPr="00264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eptember</w:t>
            </w:r>
            <w:r w:rsidR="00F422D2" w:rsidRPr="00264B4A">
              <w:rPr>
                <w:rFonts w:ascii="Times New Roman" w:hAnsi="Times New Roman" w:cs="Times New Roman"/>
                <w:color w:val="000000" w:themeColor="text1"/>
              </w:rPr>
              <w:t xml:space="preserve"> 2023</w:t>
            </w:r>
          </w:p>
        </w:tc>
      </w:tr>
      <w:tr w:rsidR="00264B4A" w:rsidRPr="00264B4A" w14:paraId="122223E7" w14:textId="77777777" w:rsidTr="00771887">
        <w:trPr>
          <w:trHeight w:val="398"/>
        </w:trPr>
        <w:tc>
          <w:tcPr>
            <w:tcW w:w="9985" w:type="dxa"/>
            <w:gridSpan w:val="3"/>
            <w:tcBorders>
              <w:bottom w:val="single" w:sz="4" w:space="0" w:color="auto"/>
            </w:tcBorders>
            <w:vAlign w:val="center"/>
          </w:tcPr>
          <w:p w14:paraId="752B1DC6" w14:textId="77777777" w:rsidR="00797C31" w:rsidRPr="00264B4A" w:rsidRDefault="00797C31" w:rsidP="00F422D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</w:t>
            </w:r>
          </w:p>
        </w:tc>
      </w:tr>
      <w:tr w:rsidR="00264B4A" w:rsidRPr="00264B4A" w14:paraId="25AD2ECB" w14:textId="77777777" w:rsidTr="00771887">
        <w:trPr>
          <w:trHeight w:val="287"/>
        </w:trPr>
        <w:tc>
          <w:tcPr>
            <w:tcW w:w="462" w:type="dxa"/>
            <w:tcBorders>
              <w:top w:val="single" w:sz="4" w:space="0" w:color="auto"/>
            </w:tcBorders>
            <w:vAlign w:val="center"/>
          </w:tcPr>
          <w:p w14:paraId="42C808D8" w14:textId="77777777" w:rsidR="00797C31" w:rsidRPr="00264B4A" w:rsidRDefault="00797C31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  <w:vAlign w:val="center"/>
          </w:tcPr>
          <w:p w14:paraId="0F081B97" w14:textId="29D915E8" w:rsidR="00797C31" w:rsidRPr="00264B4A" w:rsidRDefault="00F422D2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(“lipid 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ind</w:t>
            </w:r>
            <w:proofErr w:type="spellEnd"/>
            <w:proofErr w:type="gramStart"/>
            <w:r w:rsidRPr="00264B4A">
              <w:rPr>
                <w:rFonts w:ascii="Times New Roman" w:hAnsi="Times New Roman" w:cs="Times New Roman"/>
                <w:color w:val="000000" w:themeColor="text1"/>
              </w:rPr>
              <w:t>*”[</w:t>
            </w:r>
            <w:proofErr w:type="spellStart"/>
            <w:proofErr w:type="gramEnd"/>
            <w:r w:rsidRPr="00264B4A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yG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] OR “triglyceride glucose”[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] OR “triglyceride-glucose”[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] OR “triglyceride-glucose index”[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45173085" w14:textId="3E5B9CC4" w:rsidR="00797C31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390</w:t>
            </w:r>
          </w:p>
        </w:tc>
      </w:tr>
      <w:tr w:rsidR="00264B4A" w:rsidRPr="00264B4A" w14:paraId="30CE163B" w14:textId="77777777" w:rsidTr="00771887">
        <w:trPr>
          <w:trHeight w:val="530"/>
        </w:trPr>
        <w:tc>
          <w:tcPr>
            <w:tcW w:w="462" w:type="dxa"/>
            <w:vAlign w:val="center"/>
          </w:tcPr>
          <w:p w14:paraId="7FE8D85E" w14:textId="77777777" w:rsidR="00797C31" w:rsidRPr="00264B4A" w:rsidRDefault="00797C31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496" w:type="dxa"/>
            <w:vAlign w:val="center"/>
          </w:tcPr>
          <w:p w14:paraId="22C177F3" w14:textId="16F1F770" w:rsidR="00797C31" w:rsidRPr="00264B4A" w:rsidRDefault="00771887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("sleep-disordered breathing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sleep disordered breathing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OSA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SAS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SDB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apnea*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*"[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] OR "Apnea"[Mesh] OR "Sleep Apnea, Obstructive"[Mesh])</w:t>
            </w:r>
          </w:p>
        </w:tc>
        <w:tc>
          <w:tcPr>
            <w:tcW w:w="2027" w:type="dxa"/>
            <w:vAlign w:val="center"/>
          </w:tcPr>
          <w:p w14:paraId="73236B08" w14:textId="44EB0841" w:rsidR="00797C31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,058</w:t>
            </w:r>
          </w:p>
        </w:tc>
      </w:tr>
      <w:tr w:rsidR="00264B4A" w:rsidRPr="00264B4A" w14:paraId="46870100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6D37A6E1" w14:textId="77777777" w:rsidR="00797C31" w:rsidRPr="00264B4A" w:rsidRDefault="00797C31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496" w:type="dxa"/>
            <w:tcBorders>
              <w:bottom w:val="single" w:sz="4" w:space="0" w:color="auto"/>
            </w:tcBorders>
            <w:vAlign w:val="center"/>
          </w:tcPr>
          <w:p w14:paraId="0B09F097" w14:textId="77777777" w:rsidR="00797C31" w:rsidRPr="00264B4A" w:rsidRDefault="00797C31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175F853C" w14:textId="67890D95" w:rsidR="00797C31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264B4A" w:rsidRPr="00264B4A" w14:paraId="200FFBB2" w14:textId="77777777" w:rsidTr="00771887">
        <w:trPr>
          <w:trHeight w:val="369"/>
        </w:trPr>
        <w:tc>
          <w:tcPr>
            <w:tcW w:w="9985" w:type="dxa"/>
            <w:gridSpan w:val="3"/>
            <w:vAlign w:val="center"/>
          </w:tcPr>
          <w:p w14:paraId="443E2B4D" w14:textId="77777777" w:rsidR="00797C31" w:rsidRPr="00264B4A" w:rsidRDefault="00797C31" w:rsidP="00F422D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base</w:t>
            </w:r>
          </w:p>
        </w:tc>
      </w:tr>
      <w:tr w:rsidR="00264B4A" w:rsidRPr="00264B4A" w14:paraId="0AD85E76" w14:textId="77777777" w:rsidTr="00771887">
        <w:trPr>
          <w:trHeight w:val="62"/>
        </w:trPr>
        <w:tc>
          <w:tcPr>
            <w:tcW w:w="462" w:type="dxa"/>
            <w:vAlign w:val="center"/>
          </w:tcPr>
          <w:p w14:paraId="2037A386" w14:textId="77777777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  <w:vAlign w:val="center"/>
          </w:tcPr>
          <w:p w14:paraId="11890694" w14:textId="1BDF0B8F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(“lipid 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ind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Start"/>
            <w:r w:rsidRPr="00264B4A">
              <w:rPr>
                <w:rFonts w:ascii="Times New Roman" w:hAnsi="Times New Roman" w:cs="Times New Roman"/>
                <w:color w:val="000000" w:themeColor="text1"/>
              </w:rPr>
              <w:t>”: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264B4A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“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yG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”: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“triglyceride glucose”: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“triglyceride-glucose”: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“triglyceride-glucose index”: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50CE0666" w14:textId="3F28B200" w:rsidR="00F422D2" w:rsidRPr="00264B4A" w:rsidRDefault="000749B3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4,</w:t>
            </w:r>
            <w:r w:rsidR="00030C72">
              <w:rPr>
                <w:rFonts w:ascii="Times New Roman" w:hAnsi="Times New Roman" w:cs="Times New Roman"/>
                <w:color w:val="000000" w:themeColor="text1"/>
              </w:rPr>
              <w:t>564</w:t>
            </w:r>
          </w:p>
        </w:tc>
      </w:tr>
      <w:tr w:rsidR="00264B4A" w:rsidRPr="00264B4A" w14:paraId="3A52C272" w14:textId="77777777" w:rsidTr="00771887">
        <w:trPr>
          <w:trHeight w:val="359"/>
        </w:trPr>
        <w:tc>
          <w:tcPr>
            <w:tcW w:w="462" w:type="dxa"/>
            <w:vAlign w:val="center"/>
          </w:tcPr>
          <w:p w14:paraId="29AC7B75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496" w:type="dxa"/>
            <w:vAlign w:val="center"/>
          </w:tcPr>
          <w:p w14:paraId="5908FFE2" w14:textId="6E1C0EE2" w:rsidR="00FC25DF" w:rsidRPr="00264B4A" w:rsidRDefault="00771887" w:rsidP="00F422D2">
            <w:pPr>
              <w:shd w:val="clear" w:color="auto" w:fill="FFFFFF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('apnea, sleep'/exp OR 'apnea, sleep' OR '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, sleep'/exp OR '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sleep' OR 'nocturnal apnea'/exp OR 'nocturnal apnea' OR 'nocturnal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/exp OR 'nocturnal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'obstructive sleep apnea'/exp OR 'obstructive sleep apnea' OR 'obstructive sleep apnea hypopnea syndrome'/exp OR 'obstructive sleep apnea hypopnea syndrome' OR 'obstructive sleep apnea syndrome'/exp OR 'obstructive sleep apnea syndrome'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/exp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hypo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/exp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hypo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/exp OR 'obstructive 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 OR 'obstructive sleep-disordered breathing'/exp OR 'obstructive sleep-disordered breathing' OR 'sleep apnea'/exp OR 'sleep apnea' OR 'sleep apnea syndrome'/exp OR 'sleep apnea syndrome' OR 'sleep apnea syndromes'/exp OR 'sleep apnea syndromes' OR 'sleep apnea, obstructive'/exp OR 'sleep apnea, obstructive'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/exp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/exp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'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s'/exp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s'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obstructive'/exp OR 'sleep 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, obstructive' OR 'sleep disordered breathing'/exp OR 'sleep disordered breathing')</w:t>
            </w:r>
          </w:p>
        </w:tc>
        <w:tc>
          <w:tcPr>
            <w:tcW w:w="2027" w:type="dxa"/>
            <w:vAlign w:val="center"/>
          </w:tcPr>
          <w:p w14:paraId="494D6CC6" w14:textId="03F733EF" w:rsidR="00FC25DF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,630</w:t>
            </w:r>
          </w:p>
        </w:tc>
      </w:tr>
      <w:tr w:rsidR="00264B4A" w:rsidRPr="00264B4A" w14:paraId="58A255DA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13FA5314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496" w:type="dxa"/>
            <w:tcBorders>
              <w:bottom w:val="single" w:sz="4" w:space="0" w:color="auto"/>
            </w:tcBorders>
            <w:vAlign w:val="center"/>
          </w:tcPr>
          <w:p w14:paraId="0551DA92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303ABE46" w14:textId="5CA7301C" w:rsidR="00FC25DF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264B4A" w:rsidRPr="00264B4A" w14:paraId="166BC5E0" w14:textId="77777777" w:rsidTr="00771887">
        <w:trPr>
          <w:trHeight w:val="369"/>
        </w:trPr>
        <w:tc>
          <w:tcPr>
            <w:tcW w:w="9985" w:type="dxa"/>
            <w:gridSpan w:val="3"/>
            <w:vAlign w:val="center"/>
          </w:tcPr>
          <w:p w14:paraId="66C45E8A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</w:tc>
      </w:tr>
      <w:tr w:rsidR="00264B4A" w:rsidRPr="00264B4A" w14:paraId="1748E4B2" w14:textId="77777777" w:rsidTr="00771887">
        <w:trPr>
          <w:trHeight w:val="58"/>
        </w:trPr>
        <w:tc>
          <w:tcPr>
            <w:tcW w:w="462" w:type="dxa"/>
            <w:vAlign w:val="center"/>
          </w:tcPr>
          <w:p w14:paraId="3F92F1E0" w14:textId="77777777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  <w:vAlign w:val="center"/>
          </w:tcPr>
          <w:p w14:paraId="0355ED81" w14:textId="7F99AA78" w:rsidR="00F422D2" w:rsidRPr="00264B4A" w:rsidRDefault="00F422D2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(TS</w:t>
            </w:r>
            <w:proofErr w:type="gramStart"/>
            <w:r w:rsidRPr="00264B4A">
              <w:rPr>
                <w:rFonts w:ascii="Times New Roman" w:hAnsi="Times New Roman" w:cs="Times New Roman"/>
                <w:color w:val="000000" w:themeColor="text1"/>
              </w:rPr>
              <w:t>=“</w:t>
            </w:r>
            <w:proofErr w:type="gram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lipid 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ind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*” OR TS=“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yG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” OR TS=“triglyceride glucose” OR TS=“triglyceride-glucose” OR TS=“triglyceride-glucose index”)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12851A26" w14:textId="5B3A8900" w:rsidR="00F422D2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728</w:t>
            </w:r>
          </w:p>
        </w:tc>
      </w:tr>
      <w:tr w:rsidR="00264B4A" w:rsidRPr="00264B4A" w14:paraId="60E09F87" w14:textId="77777777" w:rsidTr="00771887">
        <w:trPr>
          <w:trHeight w:val="305"/>
        </w:trPr>
        <w:tc>
          <w:tcPr>
            <w:tcW w:w="462" w:type="dxa"/>
            <w:vAlign w:val="center"/>
          </w:tcPr>
          <w:p w14:paraId="627A3FAD" w14:textId="77777777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lastRenderedPageBreak/>
              <w:t>#2</w:t>
            </w:r>
          </w:p>
        </w:tc>
        <w:tc>
          <w:tcPr>
            <w:tcW w:w="7496" w:type="dxa"/>
            <w:vAlign w:val="center"/>
          </w:tcPr>
          <w:p w14:paraId="06E9C6D6" w14:textId="35410558" w:rsidR="00F422D2" w:rsidRPr="00264B4A" w:rsidRDefault="00771887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(TS</w:t>
            </w:r>
            <w:proofErr w:type="gram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=(</w:t>
            </w:r>
            <w:proofErr w:type="gram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"sleep-disordered breathing") OR TS=("sleep disordered breathing") OR TS=("OSA") OR TS=("SAS") OR TS=("SDB") OR TS=("apnea*") OR TS=("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*"))</w:t>
            </w:r>
          </w:p>
        </w:tc>
        <w:tc>
          <w:tcPr>
            <w:tcW w:w="2027" w:type="dxa"/>
            <w:vAlign w:val="center"/>
          </w:tcPr>
          <w:p w14:paraId="517DC44D" w14:textId="24C04E06" w:rsidR="00F422D2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,799</w:t>
            </w:r>
          </w:p>
        </w:tc>
      </w:tr>
      <w:tr w:rsidR="00264B4A" w:rsidRPr="00264B4A" w14:paraId="217B9685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2454EAEA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496" w:type="dxa"/>
            <w:vAlign w:val="center"/>
          </w:tcPr>
          <w:p w14:paraId="68C4E9EC" w14:textId="77777777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2027" w:type="dxa"/>
            <w:vAlign w:val="center"/>
          </w:tcPr>
          <w:p w14:paraId="654EF78C" w14:textId="109E3D33" w:rsidR="00FC25DF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264B4A" w:rsidRPr="00264B4A" w14:paraId="04C9DEE5" w14:textId="77777777" w:rsidTr="00771887">
        <w:trPr>
          <w:trHeight w:val="398"/>
        </w:trPr>
        <w:tc>
          <w:tcPr>
            <w:tcW w:w="9985" w:type="dxa"/>
            <w:gridSpan w:val="3"/>
            <w:vAlign w:val="center"/>
          </w:tcPr>
          <w:p w14:paraId="1EA3964E" w14:textId="2943FEFF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S</w:t>
            </w: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PUS</w:t>
            </w:r>
          </w:p>
        </w:tc>
      </w:tr>
      <w:tr w:rsidR="00264B4A" w:rsidRPr="00264B4A" w14:paraId="53CB8B77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627F8A1E" w14:textId="29A152C4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496" w:type="dxa"/>
            <w:vAlign w:val="center"/>
          </w:tcPr>
          <w:p w14:paraId="51E29137" w14:textId="4D27411C" w:rsidR="00F422D2" w:rsidRPr="00264B4A" w:rsidRDefault="00F422D2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(TITLE-ABS-</w:t>
            </w:r>
            <w:proofErr w:type="gramStart"/>
            <w:r w:rsidRPr="00264B4A">
              <w:rPr>
                <w:rFonts w:ascii="Times New Roman" w:hAnsi="Times New Roman" w:cs="Times New Roman"/>
                <w:color w:val="000000" w:themeColor="text1"/>
              </w:rPr>
              <w:t>KEY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“lipid 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ind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*”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TITLE-ABS-KEY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>“</w:t>
            </w:r>
            <w:proofErr w:type="spellStart"/>
            <w:r w:rsidRPr="00264B4A">
              <w:rPr>
                <w:rFonts w:ascii="Times New Roman" w:hAnsi="Times New Roman" w:cs="Times New Roman"/>
                <w:color w:val="000000" w:themeColor="text1"/>
              </w:rPr>
              <w:t>TyG</w:t>
            </w:r>
            <w:proofErr w:type="spellEnd"/>
            <w:r w:rsidRPr="00264B4A">
              <w:rPr>
                <w:rFonts w:ascii="Times New Roman" w:hAnsi="Times New Roman" w:cs="Times New Roman"/>
                <w:color w:val="000000" w:themeColor="text1"/>
              </w:rPr>
              <w:t>”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TITLE-ABS-KEY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>“triglyceride glucose”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TITLE-ABS-KEY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>“triglyceride-glucose”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 xml:space="preserve"> OR TITLE-ABS-KEY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4B4A">
              <w:rPr>
                <w:rFonts w:ascii="Times New Roman" w:hAnsi="Times New Roman" w:cs="Times New Roman"/>
                <w:color w:val="000000" w:themeColor="text1"/>
              </w:rPr>
              <w:t>“triglyceride-glucose index”)</w:t>
            </w:r>
            <w:r w:rsidR="000749B3" w:rsidRPr="00264B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7" w:type="dxa"/>
            <w:vAlign w:val="center"/>
          </w:tcPr>
          <w:p w14:paraId="7BE9CF88" w14:textId="21DD44CA" w:rsidR="00F422D2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,013</w:t>
            </w:r>
          </w:p>
        </w:tc>
      </w:tr>
      <w:tr w:rsidR="00264B4A" w:rsidRPr="00264B4A" w14:paraId="0C1BD9BE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4E79133E" w14:textId="30996203" w:rsidR="00F422D2" w:rsidRPr="00264B4A" w:rsidRDefault="00F422D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496" w:type="dxa"/>
            <w:vAlign w:val="center"/>
          </w:tcPr>
          <w:p w14:paraId="15E40E36" w14:textId="585C68B7" w:rsidR="00F422D2" w:rsidRPr="00264B4A" w:rsidRDefault="00771887" w:rsidP="00F422D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(TITLE-ABS-</w:t>
            </w:r>
            <w:proofErr w:type="gram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KEY(</w:t>
            </w:r>
            <w:proofErr w:type="gram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"sleep-disordered breathing") OR TITLE-ABS-KEY("sleep disordered breathing") OR TITLE-ABS-KEY("OSA") OR TITLE-ABS-KEY("SAS") OR TITLE-ABS-KEY("SDB") OR TITLE-ABS-KEY("apnea*") OR TITLE-ABS-KEY("</w:t>
            </w:r>
            <w:proofErr w:type="spellStart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apnoea</w:t>
            </w:r>
            <w:proofErr w:type="spellEnd"/>
            <w:r w:rsidRPr="00771887">
              <w:rPr>
                <w:rFonts w:ascii="Times New Roman" w:eastAsia="Times New Roman" w:hAnsi="Times New Roman" w:cs="Times New Roman"/>
                <w:color w:val="000000" w:themeColor="text1"/>
              </w:rPr>
              <w:t>*"))</w:t>
            </w:r>
          </w:p>
        </w:tc>
        <w:tc>
          <w:tcPr>
            <w:tcW w:w="2027" w:type="dxa"/>
            <w:vAlign w:val="center"/>
          </w:tcPr>
          <w:p w14:paraId="6901FB8A" w14:textId="080608C2" w:rsidR="00F422D2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5,125</w:t>
            </w:r>
          </w:p>
        </w:tc>
      </w:tr>
      <w:tr w:rsidR="00264B4A" w:rsidRPr="00264B4A" w14:paraId="4E1973AC" w14:textId="77777777" w:rsidTr="00771887">
        <w:trPr>
          <w:trHeight w:val="398"/>
        </w:trPr>
        <w:tc>
          <w:tcPr>
            <w:tcW w:w="462" w:type="dxa"/>
            <w:vAlign w:val="center"/>
          </w:tcPr>
          <w:p w14:paraId="553269A6" w14:textId="0C9C1856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496" w:type="dxa"/>
            <w:vAlign w:val="center"/>
          </w:tcPr>
          <w:p w14:paraId="0A0BDDF3" w14:textId="65C9A272" w:rsidR="00FC25DF" w:rsidRPr="00264B4A" w:rsidRDefault="00FC25DF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2027" w:type="dxa"/>
            <w:vAlign w:val="center"/>
          </w:tcPr>
          <w:p w14:paraId="044E6230" w14:textId="105EEFD6" w:rsidR="00FC25DF" w:rsidRPr="00264B4A" w:rsidRDefault="00030C72" w:rsidP="00F422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264B4A" w:rsidRPr="00264B4A" w14:paraId="2A7BBDF4" w14:textId="77777777" w:rsidTr="00771887">
        <w:trPr>
          <w:trHeight w:val="398"/>
        </w:trPr>
        <w:tc>
          <w:tcPr>
            <w:tcW w:w="7958" w:type="dxa"/>
            <w:gridSpan w:val="2"/>
            <w:vAlign w:val="center"/>
          </w:tcPr>
          <w:p w14:paraId="1F85BE47" w14:textId="12BC0581" w:rsidR="000749B3" w:rsidRPr="00264B4A" w:rsidRDefault="000749B3" w:rsidP="00F422D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OTAL RECORDS</w:t>
            </w:r>
          </w:p>
        </w:tc>
        <w:tc>
          <w:tcPr>
            <w:tcW w:w="2027" w:type="dxa"/>
            <w:vAlign w:val="center"/>
          </w:tcPr>
          <w:p w14:paraId="68E168BB" w14:textId="26C57EF7" w:rsidR="000749B3" w:rsidRPr="00264B4A" w:rsidRDefault="00030C72" w:rsidP="00F422D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20</w:t>
            </w:r>
          </w:p>
        </w:tc>
      </w:tr>
      <w:tr w:rsidR="000749B3" w:rsidRPr="00264B4A" w14:paraId="61FAFBE3" w14:textId="77777777" w:rsidTr="00771887">
        <w:trPr>
          <w:trHeight w:val="398"/>
        </w:trPr>
        <w:tc>
          <w:tcPr>
            <w:tcW w:w="7958" w:type="dxa"/>
            <w:gridSpan w:val="2"/>
            <w:vAlign w:val="center"/>
          </w:tcPr>
          <w:p w14:paraId="05DD0B9F" w14:textId="1DE38D02" w:rsidR="000749B3" w:rsidRPr="00264B4A" w:rsidRDefault="000749B3" w:rsidP="00F422D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OTAL RECORDS AFTER REMOVING DUPLICATES</w:t>
            </w:r>
          </w:p>
        </w:tc>
        <w:tc>
          <w:tcPr>
            <w:tcW w:w="2027" w:type="dxa"/>
            <w:vAlign w:val="center"/>
          </w:tcPr>
          <w:p w14:paraId="0C13784E" w14:textId="1E5E4A0E" w:rsidR="000749B3" w:rsidRPr="00264B4A" w:rsidRDefault="005B43A8" w:rsidP="00F422D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77</w:t>
            </w:r>
          </w:p>
        </w:tc>
      </w:tr>
    </w:tbl>
    <w:p w14:paraId="16F70E76" w14:textId="20DA7C94" w:rsidR="00994357" w:rsidRPr="00264B4A" w:rsidRDefault="00994357" w:rsidP="00642D8A">
      <w:pPr>
        <w:rPr>
          <w:rFonts w:ascii="Times New Roman" w:hAnsi="Times New Roman" w:cs="Times New Roman"/>
          <w:color w:val="000000" w:themeColor="text1"/>
        </w:rPr>
      </w:pPr>
    </w:p>
    <w:p w14:paraId="66D47AAA" w14:textId="77777777" w:rsidR="00DD3A7D" w:rsidRDefault="00DD3A7D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A13C712" w14:textId="77777777" w:rsidR="00BB178E" w:rsidRDefault="00BB178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D0F4972" w14:textId="77777777" w:rsidR="00BB178E" w:rsidRDefault="00BB178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5C8B775A" w14:textId="77777777" w:rsidR="00BB178E" w:rsidRDefault="00BB178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4752534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3945A6F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5F32490B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6DB95FBF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05B0D8E4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E734AE0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4D4CF7C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02821C15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326A0AAD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0E4D993A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48B5B7A5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5578E8A9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BC0FA7C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6771A83D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34EAFBA6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5B3A2441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37F6FBCB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728FF8F5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E5F64D2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6AA4B01F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2F88F04F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18C2C1BF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5735BB41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760A582A" w14:textId="77777777" w:rsidR="00BB178E" w:rsidRDefault="00BB178E" w:rsidP="00BB178E">
      <w:pPr>
        <w:rPr>
          <w:rFonts w:asciiTheme="majorBidi" w:hAnsiTheme="majorBidi" w:cstheme="majorBidi"/>
          <w:b/>
          <w:bCs/>
          <w:i/>
          <w:iCs/>
        </w:rPr>
      </w:pPr>
    </w:p>
    <w:p w14:paraId="41A08C94" w14:textId="7698DABD" w:rsidR="005A5072" w:rsidRDefault="00BB178E" w:rsidP="005A5072">
      <w:pPr>
        <w:rPr>
          <w:rFonts w:asciiTheme="majorBidi" w:hAnsiTheme="majorBidi" w:cstheme="majorBidi"/>
          <w:i/>
          <w:iCs/>
        </w:rPr>
      </w:pPr>
      <w:r w:rsidRPr="003D6475">
        <w:rPr>
          <w:rFonts w:asciiTheme="majorBidi" w:hAnsiTheme="majorBidi" w:cstheme="majorBidi"/>
          <w:b/>
          <w:bCs/>
          <w:i/>
          <w:i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i/>
          <w:iCs/>
        </w:rPr>
        <w:t>2</w:t>
      </w:r>
      <w:r w:rsidRPr="003D6475">
        <w:rPr>
          <w:rFonts w:asciiTheme="majorBidi" w:hAnsiTheme="majorBidi" w:cstheme="majorBidi"/>
          <w:b/>
          <w:bCs/>
          <w:i/>
          <w:iCs/>
        </w:rPr>
        <w:t xml:space="preserve">. </w:t>
      </w:r>
      <w:r>
        <w:rPr>
          <w:rFonts w:asciiTheme="majorBidi" w:hAnsiTheme="majorBidi" w:cstheme="majorBidi"/>
          <w:i/>
          <w:iCs/>
        </w:rPr>
        <w:t>Qualities of included studies based on NOS</w:t>
      </w:r>
    </w:p>
    <w:p w14:paraId="401C6104" w14:textId="77777777" w:rsidR="00BB178E" w:rsidRPr="000C5FDF" w:rsidRDefault="00BB178E" w:rsidP="00BB178E">
      <w:pPr>
        <w:rPr>
          <w:b/>
          <w:bCs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2972"/>
        <w:gridCol w:w="709"/>
        <w:gridCol w:w="709"/>
        <w:gridCol w:w="708"/>
        <w:gridCol w:w="851"/>
        <w:gridCol w:w="850"/>
        <w:gridCol w:w="709"/>
        <w:gridCol w:w="1490"/>
        <w:gridCol w:w="636"/>
        <w:gridCol w:w="993"/>
      </w:tblGrid>
      <w:tr w:rsidR="00BB178E" w:rsidRPr="006F24C6" w14:paraId="25FE058F" w14:textId="77777777" w:rsidTr="0008471E">
        <w:trPr>
          <w:trHeight w:val="864"/>
          <w:jc w:val="center"/>
        </w:trPr>
        <w:tc>
          <w:tcPr>
            <w:tcW w:w="2972" w:type="dxa"/>
            <w:vMerge w:val="restart"/>
            <w:vAlign w:val="center"/>
          </w:tcPr>
          <w:p w14:paraId="1BC29BEA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Study</w:t>
            </w:r>
          </w:p>
        </w:tc>
        <w:tc>
          <w:tcPr>
            <w:tcW w:w="2977" w:type="dxa"/>
            <w:gridSpan w:val="4"/>
            <w:vAlign w:val="center"/>
          </w:tcPr>
          <w:p w14:paraId="13E42219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Selection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31FCD480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Comparability</w:t>
            </w:r>
          </w:p>
        </w:tc>
        <w:tc>
          <w:tcPr>
            <w:tcW w:w="2835" w:type="dxa"/>
            <w:gridSpan w:val="3"/>
            <w:vAlign w:val="center"/>
          </w:tcPr>
          <w:p w14:paraId="4B710DEA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Outcome</w:t>
            </w:r>
          </w:p>
        </w:tc>
        <w:tc>
          <w:tcPr>
            <w:tcW w:w="993" w:type="dxa"/>
            <w:vMerge w:val="restart"/>
            <w:vAlign w:val="center"/>
          </w:tcPr>
          <w:p w14:paraId="4B2F9490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Overall</w:t>
            </w:r>
          </w:p>
          <w:p w14:paraId="7B6327E2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Score</w:t>
            </w:r>
          </w:p>
        </w:tc>
      </w:tr>
      <w:tr w:rsidR="00BB178E" w:rsidRPr="006F24C6" w14:paraId="7D31A0F4" w14:textId="77777777" w:rsidTr="0008471E">
        <w:trPr>
          <w:cantSplit/>
          <w:trHeight w:val="4227"/>
          <w:jc w:val="center"/>
        </w:trPr>
        <w:tc>
          <w:tcPr>
            <w:tcW w:w="2972" w:type="dxa"/>
            <w:vMerge/>
            <w:vAlign w:val="center"/>
          </w:tcPr>
          <w:p w14:paraId="1D280D8D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249CA275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24C6">
              <w:rPr>
                <w:rFonts w:asciiTheme="majorBidi" w:hAnsiTheme="majorBidi" w:cstheme="majorBidi"/>
                <w:b/>
                <w:bCs/>
                <w:lang w:val="en-GB"/>
              </w:rPr>
              <w:t>Representation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 of exposed cohort</w:t>
            </w:r>
          </w:p>
        </w:tc>
        <w:tc>
          <w:tcPr>
            <w:tcW w:w="709" w:type="dxa"/>
            <w:textDirection w:val="btLr"/>
            <w:vAlign w:val="center"/>
          </w:tcPr>
          <w:p w14:paraId="281119E1" w14:textId="77777777" w:rsidR="00BB178E" w:rsidRPr="00073DDB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DB">
              <w:rPr>
                <w:rFonts w:asciiTheme="majorBidi" w:hAnsiTheme="majorBidi" w:cstheme="majorBidi"/>
                <w:b/>
                <w:bCs/>
                <w:lang w:val="en-IR"/>
              </w:rPr>
              <w:t>Selection of the non-exposed coho</w:t>
            </w:r>
            <w:r>
              <w:rPr>
                <w:rFonts w:asciiTheme="majorBidi" w:hAnsiTheme="majorBidi" w:cstheme="majorBidi"/>
                <w:b/>
                <w:bCs/>
              </w:rPr>
              <w:t>rt</w:t>
            </w:r>
          </w:p>
          <w:p w14:paraId="331A8922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1C0BA044" w14:textId="77777777" w:rsidR="00BB178E" w:rsidRPr="00073DDB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DB">
              <w:rPr>
                <w:rFonts w:asciiTheme="majorBidi" w:hAnsiTheme="majorBidi" w:cstheme="majorBidi"/>
                <w:b/>
                <w:bCs/>
                <w:lang w:val="en-IR"/>
              </w:rPr>
              <w:t>Ascertainment of expos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ure</w:t>
            </w:r>
            <w:proofErr w:type="spellEnd"/>
          </w:p>
        </w:tc>
        <w:tc>
          <w:tcPr>
            <w:tcW w:w="851" w:type="dxa"/>
            <w:textDirection w:val="btLr"/>
            <w:vAlign w:val="center"/>
          </w:tcPr>
          <w:p w14:paraId="05100C0D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Outcome of interest presence</w:t>
            </w:r>
          </w:p>
        </w:tc>
        <w:tc>
          <w:tcPr>
            <w:tcW w:w="850" w:type="dxa"/>
            <w:vMerge/>
            <w:vAlign w:val="center"/>
          </w:tcPr>
          <w:p w14:paraId="53AAFCCD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61B13982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Assessment of outcome</w:t>
            </w:r>
          </w:p>
        </w:tc>
        <w:tc>
          <w:tcPr>
            <w:tcW w:w="1490" w:type="dxa"/>
            <w:textDirection w:val="btLr"/>
            <w:vAlign w:val="center"/>
          </w:tcPr>
          <w:p w14:paraId="66F825C9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Sufficient length of follow-up</w:t>
            </w:r>
          </w:p>
        </w:tc>
        <w:tc>
          <w:tcPr>
            <w:tcW w:w="636" w:type="dxa"/>
            <w:textDirection w:val="btLr"/>
          </w:tcPr>
          <w:p w14:paraId="58CE8FFF" w14:textId="77777777" w:rsidR="00BB178E" w:rsidRPr="00073DDB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73DDB">
              <w:rPr>
                <w:rFonts w:asciiTheme="majorBidi" w:hAnsiTheme="majorBidi" w:cstheme="majorBidi"/>
                <w:b/>
                <w:bCs/>
                <w:lang w:val="en-GB"/>
              </w:rPr>
              <w:t>Loss to follow-up</w:t>
            </w:r>
          </w:p>
        </w:tc>
        <w:tc>
          <w:tcPr>
            <w:tcW w:w="993" w:type="dxa"/>
            <w:vMerge/>
            <w:textDirection w:val="btLr"/>
          </w:tcPr>
          <w:p w14:paraId="07770CC5" w14:textId="77777777" w:rsidR="00BB178E" w:rsidRPr="006F24C6" w:rsidRDefault="00BB178E" w:rsidP="0008471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BB178E" w:rsidRPr="006F24C6" w14:paraId="52A14FDB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73F8A41A" w14:textId="2594F561" w:rsidR="00BB178E" w:rsidRPr="002F1E56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rtl/>
                <w:lang w:bidi="fa-IR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anchi et al. (2014)</w:t>
            </w:r>
          </w:p>
        </w:tc>
        <w:tc>
          <w:tcPr>
            <w:tcW w:w="709" w:type="dxa"/>
            <w:vAlign w:val="center"/>
          </w:tcPr>
          <w:p w14:paraId="24BC7634" w14:textId="63585806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6D0F6CFF" w14:textId="5DA489AC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03D5771D" w14:textId="6D71CD93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2F474C68" w14:textId="0FE548B2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5D4B0673" w14:textId="4BF865CA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2434D5C" w14:textId="456A7B70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6E340FB6" w14:textId="3CDEDF4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5E4BB80B" w14:textId="2399D285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19E072D0" w14:textId="03115603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BB178E" w:rsidRPr="006F24C6" w14:paraId="117F5FA6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11816A8A" w14:textId="498A5072" w:rsidR="00BB178E" w:rsidRPr="002F1E56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kov</w:t>
            </w:r>
            <w:proofErr w:type="spellEnd"/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1)</w:t>
            </w:r>
          </w:p>
        </w:tc>
        <w:tc>
          <w:tcPr>
            <w:tcW w:w="709" w:type="dxa"/>
            <w:vAlign w:val="center"/>
          </w:tcPr>
          <w:p w14:paraId="2CE0EBC7" w14:textId="46ABF678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BC1FB3F" w14:textId="05267446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6BD08470" w14:textId="60E13F4F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975B3C0" w14:textId="7F87ADE6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737D985A" w14:textId="64B9C696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344A991A" w14:textId="2EE14C7D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3198EE06" w14:textId="7BD3EB42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52F038DD" w14:textId="59788064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64C26A92" w14:textId="508B6DB1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BB178E" w:rsidRPr="006F24C6" w14:paraId="509EA615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5E851967" w14:textId="7440EDF1" w:rsidR="00BB178E" w:rsidRPr="002F1E56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u et al. (2022)</w:t>
            </w:r>
          </w:p>
        </w:tc>
        <w:tc>
          <w:tcPr>
            <w:tcW w:w="709" w:type="dxa"/>
            <w:vAlign w:val="center"/>
          </w:tcPr>
          <w:p w14:paraId="332C63CE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8FD9214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2D9E49A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C23D1E5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453811E3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13130730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281922D3" w14:textId="77777777" w:rsidR="00BB178E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  <w:p w14:paraId="5C07681F" w14:textId="6759BDA9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(7.15 years)</w:t>
            </w:r>
          </w:p>
        </w:tc>
        <w:tc>
          <w:tcPr>
            <w:tcW w:w="636" w:type="dxa"/>
            <w:vAlign w:val="center"/>
          </w:tcPr>
          <w:p w14:paraId="23324322" w14:textId="77777777" w:rsidR="00BB178E" w:rsidRPr="00FC6A1D" w:rsidRDefault="00BB178E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A4628F8" w14:textId="1D711913" w:rsidR="00BB178E" w:rsidRPr="00FC6A1D" w:rsidRDefault="005A5072" w:rsidP="00BB178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7</w:t>
            </w:r>
          </w:p>
        </w:tc>
      </w:tr>
      <w:tr w:rsidR="005A5072" w:rsidRPr="006F24C6" w14:paraId="38A43FD6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7156545C" w14:textId="4E2008FF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iang et al. (2023)</w:t>
            </w:r>
          </w:p>
        </w:tc>
        <w:tc>
          <w:tcPr>
            <w:tcW w:w="709" w:type="dxa"/>
            <w:vAlign w:val="center"/>
          </w:tcPr>
          <w:p w14:paraId="17EF3A5F" w14:textId="27A76115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F9F062F" w14:textId="5FEE0603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22BD1158" w14:textId="6F83C3C9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A4F0F65" w14:textId="2F49A28C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560E78E5" w14:textId="5448DDB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440D5EB" w14:textId="7D0D9625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34F2D29A" w14:textId="501B5113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62863DDA" w14:textId="4340B0EE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2FFC137" w14:textId="0D2A753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5A5072" w:rsidRPr="006F24C6" w14:paraId="2AFDDFD7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1031BAF4" w14:textId="0745248C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ng et al. (2020)</w:t>
            </w:r>
          </w:p>
        </w:tc>
        <w:tc>
          <w:tcPr>
            <w:tcW w:w="709" w:type="dxa"/>
            <w:vAlign w:val="center"/>
          </w:tcPr>
          <w:p w14:paraId="5EDDDDAF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008E6183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713F9762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2F9F7EAB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14CB3313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52732848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26DD3DD4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1099C888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6AECD10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5A5072" w:rsidRPr="006F24C6" w14:paraId="67412237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68810CDA" w14:textId="11F8FB13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szaros</w:t>
            </w:r>
            <w:proofErr w:type="spellEnd"/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1)</w:t>
            </w:r>
          </w:p>
        </w:tc>
        <w:tc>
          <w:tcPr>
            <w:tcW w:w="709" w:type="dxa"/>
            <w:vAlign w:val="center"/>
          </w:tcPr>
          <w:p w14:paraId="39D6E78E" w14:textId="196ADE91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047DFCB2" w14:textId="12ADCBB3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7053DE6D" w14:textId="4850CDE4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5C88EA6A" w14:textId="59E74069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0B95D73A" w14:textId="43F1314E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E6E8312" w14:textId="0F7C313B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63227EA8" w14:textId="0D030DC0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3D61D2DD" w14:textId="4C542A28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6CE34E56" w14:textId="232ECACA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5A5072" w:rsidRPr="006F24C6" w14:paraId="7569046E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48CA8440" w14:textId="71D3DB38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n et al. (2022)</w:t>
            </w:r>
          </w:p>
        </w:tc>
        <w:tc>
          <w:tcPr>
            <w:tcW w:w="709" w:type="dxa"/>
            <w:vAlign w:val="center"/>
          </w:tcPr>
          <w:p w14:paraId="1C407726" w14:textId="5D1A4494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7027B5DB" w14:textId="656187F8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3E789695" w14:textId="3D2E0B6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335AE11" w14:textId="1242E2C0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D639725" w14:textId="788DB1D0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0AA3F88" w14:textId="5B2E6165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7BEE0A7F" w14:textId="4FD1E70B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76159B0D" w14:textId="13621CE2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35EA37BC" w14:textId="6EB22F29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5A5072" w:rsidRPr="006F24C6" w14:paraId="74E29494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58DBE7B2" w14:textId="4BEA71D9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ei et al. (2023)</w:t>
            </w:r>
          </w:p>
        </w:tc>
        <w:tc>
          <w:tcPr>
            <w:tcW w:w="709" w:type="dxa"/>
            <w:vAlign w:val="center"/>
          </w:tcPr>
          <w:p w14:paraId="07547BB2" w14:textId="6D741DE9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F1A21F2" w14:textId="64E7FD5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3895294A" w14:textId="4134570B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D5DD6B2" w14:textId="52FAD3CE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4024A33" w14:textId="3A655221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6E550B6" w14:textId="6B0D69FA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4CB82988" w14:textId="42CEFE4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501E130F" w14:textId="65C3581D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2CCDF952" w14:textId="459FA538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  <w:tr w:rsidR="005A5072" w:rsidRPr="006F24C6" w14:paraId="3FB075B4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336AF125" w14:textId="397C6FF9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ei et al. (2021)</w:t>
            </w:r>
          </w:p>
        </w:tc>
        <w:tc>
          <w:tcPr>
            <w:tcW w:w="709" w:type="dxa"/>
            <w:vAlign w:val="center"/>
          </w:tcPr>
          <w:p w14:paraId="28B1EA31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C7213CB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F6E4336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5415611B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533B37A0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1D1E7C4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0CB52099" w14:textId="77777777" w:rsidR="005A5072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  <w:p w14:paraId="1BB0519F" w14:textId="081E8858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(6 months)</w:t>
            </w:r>
          </w:p>
        </w:tc>
        <w:tc>
          <w:tcPr>
            <w:tcW w:w="636" w:type="dxa"/>
            <w:vAlign w:val="center"/>
          </w:tcPr>
          <w:p w14:paraId="5637F18A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3B3A1E7D" w14:textId="7777777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7</w:t>
            </w:r>
          </w:p>
        </w:tc>
      </w:tr>
      <w:tr w:rsidR="005A5072" w:rsidRPr="006F24C6" w14:paraId="4F7A1F37" w14:textId="77777777" w:rsidTr="00BB178E">
        <w:trPr>
          <w:trHeight w:val="20"/>
          <w:jc w:val="center"/>
        </w:trPr>
        <w:tc>
          <w:tcPr>
            <w:tcW w:w="2972" w:type="dxa"/>
            <w:vAlign w:val="center"/>
          </w:tcPr>
          <w:p w14:paraId="6FA0617D" w14:textId="3CFD8345" w:rsidR="005A5072" w:rsidRPr="002F1E56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F1E5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ou et al. (2020)</w:t>
            </w:r>
          </w:p>
        </w:tc>
        <w:tc>
          <w:tcPr>
            <w:tcW w:w="709" w:type="dxa"/>
            <w:vAlign w:val="center"/>
          </w:tcPr>
          <w:p w14:paraId="76C8F636" w14:textId="2533CB0E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69A74EC" w14:textId="0A877726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3E844C97" w14:textId="3ED2FB1C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747B01F0" w14:textId="52E5E04E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E064029" w14:textId="06AF56FF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40D834FE" w14:textId="64CB70DB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6070D4B2" w14:textId="2A126C1D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636" w:type="dxa"/>
            <w:vAlign w:val="center"/>
          </w:tcPr>
          <w:p w14:paraId="639C9AE9" w14:textId="307852E6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09EFCC37" w14:textId="0F7AA437" w:rsidR="005A5072" w:rsidRPr="00FC6A1D" w:rsidRDefault="005A5072" w:rsidP="005A5072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</w:t>
            </w:r>
          </w:p>
        </w:tc>
      </w:tr>
    </w:tbl>
    <w:p w14:paraId="2BD57418" w14:textId="77777777" w:rsidR="00BB178E" w:rsidRDefault="00BB178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403FE12" w14:textId="64A1BCD0" w:rsidR="00BB178E" w:rsidRDefault="00BB178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  <w:sectPr w:rsidR="00BB178E" w:rsidSect="00771887">
          <w:pgSz w:w="12240" w:h="15840"/>
          <w:pgMar w:top="1034" w:right="1440" w:bottom="1440" w:left="1440" w:header="720" w:footer="720" w:gutter="0"/>
          <w:cols w:space="720"/>
          <w:docGrid w:linePitch="360"/>
        </w:sectPr>
      </w:pPr>
    </w:p>
    <w:p w14:paraId="61312A1A" w14:textId="77777777" w:rsidR="00DD3A7D" w:rsidRDefault="00DD3A7D" w:rsidP="00DD3A7D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  <w:sectPr w:rsidR="00DD3A7D" w:rsidSect="00771887">
          <w:pgSz w:w="12240" w:h="15840"/>
          <w:pgMar w:top="1034" w:right="1440" w:bottom="1440" w:left="1440" w:header="720" w:footer="720" w:gutter="0"/>
          <w:cols w:space="720"/>
          <w:docGrid w:linePitch="360"/>
        </w:sectPr>
      </w:pPr>
      <w:r w:rsidRPr="00B8547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011016C" wp14:editId="37706C98">
            <wp:extent cx="5586984" cy="5586984"/>
            <wp:effectExtent l="0" t="0" r="1270" b="1270"/>
            <wp:docPr id="14009020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902065" name="Picture 14009020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795" cy="56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3A7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Figure 1. </w:t>
      </w:r>
      <w:r w:rsidRPr="00993AF1">
        <w:rPr>
          <w:rFonts w:ascii="Times New Roman" w:hAnsi="Times New Roman" w:cs="Times New Roman"/>
          <w:i/>
          <w:iCs/>
          <w:color w:val="000000" w:themeColor="text1"/>
        </w:rPr>
        <w:t>Funnel plot of SMD meta-analysis</w:t>
      </w:r>
    </w:p>
    <w:p w14:paraId="3629021C" w14:textId="77777777" w:rsidR="00DD3A7D" w:rsidRPr="00B85478" w:rsidRDefault="00DD3A7D" w:rsidP="00DD3A7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8547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E42BDC4" wp14:editId="417700FD">
            <wp:extent cx="5559552" cy="5559552"/>
            <wp:effectExtent l="0" t="0" r="3175" b="3175"/>
            <wp:docPr id="1651466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466875" name="Picture 16514668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930" cy="55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3A7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Figure 2. </w:t>
      </w:r>
      <w:r w:rsidRPr="00993AF1">
        <w:rPr>
          <w:rFonts w:ascii="Times New Roman" w:hAnsi="Times New Roman" w:cs="Times New Roman"/>
          <w:i/>
          <w:iCs/>
          <w:color w:val="000000" w:themeColor="text1"/>
        </w:rPr>
        <w:t>Funnel plot of diagnostic AUCs meta-analysis</w:t>
      </w:r>
    </w:p>
    <w:p w14:paraId="5836F990" w14:textId="20AD1065" w:rsidR="00DD3A7D" w:rsidRPr="00DD3A7D" w:rsidRDefault="00DD3A7D" w:rsidP="00DD3A7D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CAFB28A" w14:textId="77777777" w:rsidR="009F522E" w:rsidRPr="00264B4A" w:rsidRDefault="009F522E" w:rsidP="000C5FD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sectPr w:rsidR="009F522E" w:rsidRPr="00264B4A" w:rsidSect="00771887">
      <w:pgSz w:w="12240" w:h="15840"/>
      <w:pgMar w:top="10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xf92px85r0f9etsdo5ardx5wf5vx029p0w&quot;&gt;VitC-AK&lt;record-ids&gt;&lt;item&gt;190&lt;/item&gt;&lt;/record-ids&gt;&lt;/item&gt;&lt;/Libraries&gt;"/>
  </w:docVars>
  <w:rsids>
    <w:rsidRoot w:val="00797C31"/>
    <w:rsid w:val="00030C72"/>
    <w:rsid w:val="00044553"/>
    <w:rsid w:val="00073DDB"/>
    <w:rsid w:val="000749B3"/>
    <w:rsid w:val="00080D8C"/>
    <w:rsid w:val="000915E6"/>
    <w:rsid w:val="000954C9"/>
    <w:rsid w:val="000B3CF9"/>
    <w:rsid w:val="000C51C3"/>
    <w:rsid w:val="000C5FDF"/>
    <w:rsid w:val="000E68BF"/>
    <w:rsid w:val="001214B2"/>
    <w:rsid w:val="00137BFC"/>
    <w:rsid w:val="001470B0"/>
    <w:rsid w:val="00166B29"/>
    <w:rsid w:val="001D5759"/>
    <w:rsid w:val="001E62FA"/>
    <w:rsid w:val="00210490"/>
    <w:rsid w:val="00220659"/>
    <w:rsid w:val="00221B8E"/>
    <w:rsid w:val="00251E0D"/>
    <w:rsid w:val="00264B4A"/>
    <w:rsid w:val="002B45A7"/>
    <w:rsid w:val="002F1E56"/>
    <w:rsid w:val="00315414"/>
    <w:rsid w:val="00352DF3"/>
    <w:rsid w:val="00381E76"/>
    <w:rsid w:val="003D6475"/>
    <w:rsid w:val="003F0257"/>
    <w:rsid w:val="00422789"/>
    <w:rsid w:val="00431AC0"/>
    <w:rsid w:val="00437AFF"/>
    <w:rsid w:val="004468B3"/>
    <w:rsid w:val="0049712F"/>
    <w:rsid w:val="004A351D"/>
    <w:rsid w:val="004C28AB"/>
    <w:rsid w:val="004C70D3"/>
    <w:rsid w:val="00556449"/>
    <w:rsid w:val="0058388E"/>
    <w:rsid w:val="00591387"/>
    <w:rsid w:val="005A5072"/>
    <w:rsid w:val="005B43A8"/>
    <w:rsid w:val="005B727E"/>
    <w:rsid w:val="005E199A"/>
    <w:rsid w:val="00631334"/>
    <w:rsid w:val="00642D8A"/>
    <w:rsid w:val="00645613"/>
    <w:rsid w:val="0068071C"/>
    <w:rsid w:val="006A12F3"/>
    <w:rsid w:val="006E4406"/>
    <w:rsid w:val="00722CF7"/>
    <w:rsid w:val="007579CF"/>
    <w:rsid w:val="00767CC2"/>
    <w:rsid w:val="00771887"/>
    <w:rsid w:val="00797C31"/>
    <w:rsid w:val="007B1BF8"/>
    <w:rsid w:val="007C3859"/>
    <w:rsid w:val="007C4F7D"/>
    <w:rsid w:val="007D59CF"/>
    <w:rsid w:val="007E285B"/>
    <w:rsid w:val="0080018D"/>
    <w:rsid w:val="00805822"/>
    <w:rsid w:val="00851F02"/>
    <w:rsid w:val="00865E42"/>
    <w:rsid w:val="00895381"/>
    <w:rsid w:val="008971B6"/>
    <w:rsid w:val="008A0ECE"/>
    <w:rsid w:val="008A547D"/>
    <w:rsid w:val="008B6F52"/>
    <w:rsid w:val="008E16BE"/>
    <w:rsid w:val="00902EC7"/>
    <w:rsid w:val="00907C1B"/>
    <w:rsid w:val="009406CF"/>
    <w:rsid w:val="00993AF1"/>
    <w:rsid w:val="00994357"/>
    <w:rsid w:val="009D78F4"/>
    <w:rsid w:val="009F522E"/>
    <w:rsid w:val="00A016DB"/>
    <w:rsid w:val="00A80094"/>
    <w:rsid w:val="00A878FB"/>
    <w:rsid w:val="00AB1D50"/>
    <w:rsid w:val="00AF4F56"/>
    <w:rsid w:val="00AF6B3E"/>
    <w:rsid w:val="00B077C7"/>
    <w:rsid w:val="00B650F2"/>
    <w:rsid w:val="00B779CC"/>
    <w:rsid w:val="00BA2C0C"/>
    <w:rsid w:val="00BB178E"/>
    <w:rsid w:val="00BB28B6"/>
    <w:rsid w:val="00C06411"/>
    <w:rsid w:val="00C1778D"/>
    <w:rsid w:val="00C33311"/>
    <w:rsid w:val="00C7501A"/>
    <w:rsid w:val="00D36B45"/>
    <w:rsid w:val="00D719D5"/>
    <w:rsid w:val="00D84006"/>
    <w:rsid w:val="00D94A17"/>
    <w:rsid w:val="00D94AC6"/>
    <w:rsid w:val="00DC028C"/>
    <w:rsid w:val="00DC7B40"/>
    <w:rsid w:val="00DD3A7D"/>
    <w:rsid w:val="00DF6FD6"/>
    <w:rsid w:val="00E51728"/>
    <w:rsid w:val="00E57A94"/>
    <w:rsid w:val="00E6757F"/>
    <w:rsid w:val="00ED46E4"/>
    <w:rsid w:val="00EE6646"/>
    <w:rsid w:val="00F422D2"/>
    <w:rsid w:val="00F55C69"/>
    <w:rsid w:val="00FC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8A44"/>
  <w15:chartTrackingRefBased/>
  <w15:docId w15:val="{FC686EF9-6FF5-8F44-BF53-80F0F5BA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65E42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5E42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3133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33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1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5</Pages>
  <Words>467</Words>
  <Characters>3271</Characters>
  <Application>Microsoft Office Word</Application>
  <DocSecurity>0</DocSecurity>
  <Lines>467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 Hossein Behnoush</cp:lastModifiedBy>
  <cp:revision>61</cp:revision>
  <dcterms:created xsi:type="dcterms:W3CDTF">2022-09-18T14:38:00Z</dcterms:created>
  <dcterms:modified xsi:type="dcterms:W3CDTF">2023-10-17T13:52:00Z</dcterms:modified>
</cp:coreProperties>
</file>